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39" w:type="dxa"/>
        <w:tblInd w:w="93" w:type="dxa"/>
        <w:tblLook w:val="04A0" w:firstRow="1" w:lastRow="0" w:firstColumn="1" w:lastColumn="0" w:noHBand="0" w:noVBand="1"/>
      </w:tblPr>
      <w:tblGrid>
        <w:gridCol w:w="4064"/>
        <w:gridCol w:w="1092"/>
        <w:gridCol w:w="1571"/>
        <w:gridCol w:w="652"/>
        <w:gridCol w:w="3372"/>
        <w:gridCol w:w="1208"/>
        <w:gridCol w:w="1628"/>
        <w:gridCol w:w="652"/>
      </w:tblGrid>
      <w:tr w:rsidR="00D138C7" w:rsidRPr="00D138C7" w14:paraId="50811062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D228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axon nam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08E6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axon I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1428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ccessio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09A3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te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9A83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axon nam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8DCC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axon ID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AED6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ccessio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3EE2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te</w:t>
            </w:r>
          </w:p>
        </w:tc>
      </w:tr>
      <w:tr w:rsidR="00D138C7" w:rsidRPr="00D138C7" w14:paraId="721E897C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14:paraId="025E66DB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bsection 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14:paraId="7A9C9E92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14:paraId="657C3E07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14:paraId="6A646E2E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29E3BA2C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bsection II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2069ED33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1ABD6E62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7040698F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D138C7" w:rsidRPr="00D138C7" w14:paraId="5672B59D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1AD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caryochloris marin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BIC110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456A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97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CDB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8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A662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BDC" w14:textId="13D6E4DC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Geitlerinema </w:t>
            </w:r>
            <w:r w:rsidR="00592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.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85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418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938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4A4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D138C7" w:rsidRPr="00D138C7" w14:paraId="5864388B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204E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caryochlori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CCMEE 5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2C2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00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60C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EJ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0B8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BD3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eptolyngby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3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5459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7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3E1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9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566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D138C7" w:rsidRPr="00D138C7" w14:paraId="4C1FB9F8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912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hamaesiphon minut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66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296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0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D11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DDF9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728" w14:textId="456A717F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eptolyngbya</w:t>
            </w:r>
            <w:r w:rsidR="00592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31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13B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D43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1B3C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D138C7" w:rsidRPr="00D138C7" w14:paraId="315D4D3A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B84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rocosphaera watsoni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H 85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1A6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59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92C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ADV02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BD9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5A9" w14:textId="77777777" w:rsidR="00D138C7" w:rsidRPr="00D138C7" w:rsidRDefault="00D138C7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Limnothrix redeke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94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B637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34E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3B0" w14:textId="77777777" w:rsidR="00D138C7" w:rsidRPr="00D138C7" w:rsidRDefault="00D138C7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61F4AE21" w14:textId="77777777" w:rsidTr="00E424D2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7CF0" w14:textId="22AB6063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nobacterium stanier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2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FF58" w14:textId="239D8C9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25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ABFB" w14:textId="6E27091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9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B44B" w14:textId="6A93C25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1AE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icrocole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1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14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587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4E0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F0BBD65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1025" w14:textId="4192820E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nobium gracil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63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FAFC" w14:textId="2C942AC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25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8172" w14:textId="4B38F58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4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D28C" w14:textId="632FCD2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06C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icrocoleus vaginat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GP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7B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60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51E6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JC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1C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3A705CF5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783" w14:textId="2F47F17D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nobacterium aponinum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106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50A" w14:textId="2C9336E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51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26B" w14:textId="0C01F55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9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E7FF" w14:textId="72F599D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328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oorea producen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3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75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98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27CC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EPQ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E7B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6BC7D71F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E64B" w14:textId="0C8F31A6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nothec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4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311" w14:textId="2C4C60B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3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961" w14:textId="2A440C4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12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ECA" w14:textId="6E99878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8F9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Nodosilinea nodulos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1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E2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1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AD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P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4146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3D341E4B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9F0B" w14:textId="67D43D18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nothec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88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0A9" w14:textId="1ED93EE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4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A05" w14:textId="60AC983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12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541" w14:textId="4D996CD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45E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Oscillatoria nigro-viridi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1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1E7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4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967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2F43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29AD6F02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EDF4" w14:textId="1AAE51C4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Dactylococcopsis salin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83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0C9" w14:textId="4B55ECE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0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33C" w14:textId="5448721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9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425" w14:textId="138CBFB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6FF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lanktothrix agardhi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IVA-CYA 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92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36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065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VFT00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1F1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47536CF0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089" w14:textId="5ABFE08C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Gloeobacter violace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4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C8A" w14:textId="07ED264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12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53D" w14:textId="369C710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0000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FC9" w14:textId="3589B7D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C7B3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rochlorothrix hollandic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9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B6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76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5418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KN00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03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1CB7025C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20B" w14:textId="5ECF6AA2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Gloeocapsa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. PCC 731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2E8C" w14:textId="25998E4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2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90B" w14:textId="4696290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Y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252" w14:textId="54ACB10B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023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seudanabaen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3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B38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6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846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5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9D4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088AEFE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3CD1" w14:textId="235A93B4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Halothec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4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D03" w14:textId="2DAC5DF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0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2D3" w14:textId="4FDE5D9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9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E1D" w14:textId="0C92722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09F" w14:textId="10FF255F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seudanabaena</w:t>
            </w:r>
            <w:r w:rsidR="00592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CC 77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58C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0FC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511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0786C138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CBE" w14:textId="1C97FDF8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icrocystis aeruginos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IES-8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008" w14:textId="53B02CB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94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F90" w14:textId="174D1DF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P0095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B0B" w14:textId="3E76128F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13B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Pseudanabaen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9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548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D65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C45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2EA187DF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4620" w14:textId="30131079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Synechocystis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. PCC 6803 substrain PCC-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015" w14:textId="4C71111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802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C81" w14:textId="79EB6DF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P0122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B28A" w14:textId="6A77E06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261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pirulina subsals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94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2CF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0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46E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R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9DE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8CF0964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30E9" w14:textId="0D067090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ysti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96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0547" w14:textId="19C6DC7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C31" w14:textId="7D04503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71E" w14:textId="1C955F5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25B" w14:textId="18D75595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mploca</w:t>
            </w:r>
            <w:r w:rsidR="00592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80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956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EA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740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282B9B17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4B0" w14:textId="37591EA8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 elongat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63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1DE" w14:textId="4045CA1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90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8BF" w14:textId="709C5AB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P0082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531" w14:textId="15B1DC2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A1AB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richodesmium erythraeum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MS1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E0EE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31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F310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39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8D2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3EE7099C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D7C" w14:textId="3DA16DCF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681" w14:textId="5E562B93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0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F24" w14:textId="2AD291C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9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E79" w14:textId="0E67CDF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F9AD1"/>
            <w:noWrap/>
            <w:vAlign w:val="bottom"/>
            <w:hideMark/>
          </w:tcPr>
          <w:p w14:paraId="69C32BFD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bsection I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4F9AD1"/>
            <w:noWrap/>
            <w:vAlign w:val="bottom"/>
            <w:hideMark/>
          </w:tcPr>
          <w:p w14:paraId="7F7B866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4F9AD1"/>
            <w:noWrap/>
            <w:vAlign w:val="bottom"/>
            <w:hideMark/>
          </w:tcPr>
          <w:p w14:paraId="40E073D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4F9AD1"/>
            <w:noWrap/>
            <w:vAlign w:val="bottom"/>
            <w:hideMark/>
          </w:tcPr>
          <w:p w14:paraId="7DC9B9B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424D2" w:rsidRPr="00D138C7" w14:paraId="7399EFC3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7505" w14:textId="4D8FAF88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CC93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85F" w14:textId="6F0DE2A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4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909" w14:textId="1D800B1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4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4C6" w14:textId="41CA478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D11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nabaena cylindric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1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68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21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CB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D60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3EE0DCA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C44" w14:textId="4BC2AD60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CC96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36D" w14:textId="46852ACB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066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DFF" w14:textId="68AF6DE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1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426" w14:textId="3130AD9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0F5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nabaena variabil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0E3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02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D2E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1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499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7CC85B16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EAA" w14:textId="54E543BE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JA-2-3B'a(2-1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0942" w14:textId="052B3A1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3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939" w14:textId="6A071ED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2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E26" w14:textId="04307F8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DF8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alothrix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 PCC 63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77CE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05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2F8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25B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E57F51F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8EA" w14:textId="55A6555A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JA-3-3A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E78" w14:textId="5614FA5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13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03AE" w14:textId="436CA23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02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BFE" w14:textId="326D85A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AB0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lindrospermopsis raciborski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S-5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C7E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32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D5A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YA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056D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1AF94017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8DE3" w14:textId="6C981584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ynech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WH 81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F52" w14:textId="0522A87F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5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F53" w14:textId="1FFEE2FB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X5480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128" w14:textId="5E3E077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99A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lindrospermum stagnal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4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C57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1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55D1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F18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24263500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7A0F" w14:textId="7697684A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hermosynechococcus elongat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BP-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8B22" w14:textId="025C06BF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22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7098" w14:textId="60420D8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0000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3781" w14:textId="4486D41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A38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Nodularia spumigen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CY94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80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36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39F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AVW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E0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7B69965D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000000" w:fill="FA8C00"/>
            <w:noWrap/>
            <w:vAlign w:val="bottom"/>
            <w:hideMark/>
          </w:tcPr>
          <w:p w14:paraId="68CC0568" w14:textId="3CA5B313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ubsection 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A8C00"/>
            <w:noWrap/>
            <w:vAlign w:val="bottom"/>
            <w:hideMark/>
          </w:tcPr>
          <w:p w14:paraId="75F860C3" w14:textId="4422045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A8C00"/>
            <w:noWrap/>
            <w:vAlign w:val="bottom"/>
            <w:hideMark/>
          </w:tcPr>
          <w:p w14:paraId="54A50DF4" w14:textId="734B050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A8C00"/>
            <w:noWrap/>
            <w:vAlign w:val="bottom"/>
            <w:hideMark/>
          </w:tcPr>
          <w:p w14:paraId="5B151FE2" w14:textId="0B89095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D90" w14:textId="777777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'</w:t>
            </w: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Nostoc azollae'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07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CB3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11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FB46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20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6167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0FC15E59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FCA5" w14:textId="2CB1522D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hroococcidiopsis thermali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2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0ACC" w14:textId="29AA532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12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318B" w14:textId="0643D71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5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5785" w14:textId="739FF08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61BC" w14:textId="5AF08B8D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Nostoc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1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29A9" w14:textId="592696D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36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135B" w14:textId="387557D3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0000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7787" w14:textId="08B7097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5D3D8161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50B9" w14:textId="43540639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hroo</w:t>
            </w:r>
            <w:r w:rsidR="007D71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o</w:t>
            </w: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cidiops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 sp.  PCC 82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8BAB" w14:textId="5BA6AEC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tud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FD62" w14:textId="7777777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5F68" w14:textId="248C731F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5E0B93" w14:textId="70F26BC6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icrochaete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12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EEC45F" w14:textId="1F1D737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347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F02C4E" w14:textId="47E311F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FJ010000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E0843A" w14:textId="6D350EF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485AAF86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7FF" w14:textId="45B224A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tanieria cyanosphaer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4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F01" w14:textId="2E2AECB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7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A24" w14:textId="664A368B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6335" w14:textId="5C6B987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92C6"/>
            <w:noWrap/>
            <w:vAlign w:val="bottom"/>
            <w:hideMark/>
          </w:tcPr>
          <w:p w14:paraId="7DF1E7EE" w14:textId="64700B21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bsection V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E092C6"/>
            <w:noWrap/>
            <w:vAlign w:val="bottom"/>
            <w:hideMark/>
          </w:tcPr>
          <w:p w14:paraId="445B8315" w14:textId="607ABA8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092C6"/>
            <w:noWrap/>
            <w:vAlign w:val="bottom"/>
            <w:hideMark/>
          </w:tcPr>
          <w:p w14:paraId="05C08C95" w14:textId="28DAD0FD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092C6"/>
            <w:noWrap/>
            <w:vAlign w:val="bottom"/>
            <w:hideMark/>
          </w:tcPr>
          <w:p w14:paraId="46DDDC56" w14:textId="5091507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424D2" w:rsidRPr="00D138C7" w14:paraId="24FCD908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912D" w14:textId="74921F9A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Xenococcu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30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61F6" w14:textId="56A42DF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1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E274" w14:textId="0C4EA4E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Z010000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2594" w14:textId="4040806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367" w14:textId="46527FC0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hlorogloeopsis fritschi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69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2894" w14:textId="06B568E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11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E84" w14:textId="56EBC63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JLN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0B5" w14:textId="2F27502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7C0273A0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131EC354" w14:textId="27FE76F3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bsection I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1E382291" w14:textId="167C92A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6A92DF3A" w14:textId="31E4375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65AD33"/>
            <w:noWrap/>
            <w:vAlign w:val="bottom"/>
            <w:hideMark/>
          </w:tcPr>
          <w:p w14:paraId="1F8AAA02" w14:textId="6C468DC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4D2" w14:textId="0740F276" w:rsidR="00E424D2" w:rsidRPr="00D138C7" w:rsidRDefault="00E424D2" w:rsidP="00393D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hlorogloeopsis</w:t>
            </w:r>
            <w:r w:rsidRPr="00393D3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393D3B" w:rsidRPr="00393D3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ritschii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92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AD0" w14:textId="4E5D5DB8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49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530" w14:textId="4F5F9D0F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JLM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44B" w14:textId="390045A9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0401426F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ADED" w14:textId="219CD5C8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rthrospira platens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IES-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6AE" w14:textId="6AE59BD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67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A25" w14:textId="3E92FAB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P0116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DE0" w14:textId="0ACC4623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B73" w14:textId="0F4B322F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ischerella thermali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5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2C9" w14:textId="3284C5C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4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1D9" w14:textId="5D1C9D5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JLL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0F3" w14:textId="0ED2D76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1C6E2648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BDF" w14:textId="1E766AE6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rthrospira maxim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S-3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F8C" w14:textId="69C7F253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30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86EA" w14:textId="71911E6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YK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CAB" w14:textId="4F81C26C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7EA" w14:textId="5732066E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ischerella muscicol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4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CAD" w14:textId="30E3819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62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BA2D" w14:textId="51BC681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JLK00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EAD" w14:textId="29174AF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318EBE9E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D0E" w14:textId="39DF6F2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oleofasciculus chthonoplaste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74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F510" w14:textId="6F2EBDA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1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4FD" w14:textId="112BD09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RS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99D" w14:textId="1F0B91B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380A" w14:textId="08C9117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ischerell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93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914" w14:textId="01A74BC7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45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80B" w14:textId="0D52C866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S01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52E" w14:textId="66EC1C0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0EA666E6" w14:textId="77777777" w:rsidTr="00D138C7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31F" w14:textId="6885BDF9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rinalium epipsammum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93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04A" w14:textId="43B8270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0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388" w14:textId="0EE88F5E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6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A92" w14:textId="0850B03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56E" w14:textId="2F2D3284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astigocladopsis repens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CC 109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DE3" w14:textId="02B6EEEA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0" w:name="_GoBack"/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1288</w:t>
            </w:r>
            <w:bookmarkEnd w:id="0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EC2" w14:textId="55EDE17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VW000000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1487" w14:textId="58061CD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E424D2" w:rsidRPr="00D138C7" w14:paraId="61488AD5" w14:textId="77777777" w:rsidTr="00592A88">
        <w:trPr>
          <w:trHeight w:val="210"/>
        </w:trPr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2F97" w14:textId="08B5C8C6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Geitlerinema</w:t>
            </w: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. PCC 74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89DF" w14:textId="0A1C0E81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02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1DEE" w14:textId="5001B900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P00359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1F49" w14:textId="75A99804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F59B" w14:textId="0CD06337" w:rsidR="00E424D2" w:rsidRPr="00D138C7" w:rsidRDefault="00E424D2" w:rsidP="00D138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1D17" w14:textId="5203EFE2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D6C4" w14:textId="0A04F865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0E1F" w14:textId="290F20FB" w:rsidR="00E424D2" w:rsidRPr="00D138C7" w:rsidRDefault="00E424D2" w:rsidP="00D138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138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0DA3723F" w14:textId="77777777" w:rsidR="002B7097" w:rsidRDefault="002B7097"/>
    <w:sectPr w:rsidR="002B7097" w:rsidSect="00D7627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7D"/>
    <w:rsid w:val="002B7097"/>
    <w:rsid w:val="002F481E"/>
    <w:rsid w:val="00393D3B"/>
    <w:rsid w:val="00592A88"/>
    <w:rsid w:val="007D714F"/>
    <w:rsid w:val="00B24198"/>
    <w:rsid w:val="00BC7F9A"/>
    <w:rsid w:val="00D138C7"/>
    <w:rsid w:val="00D7627D"/>
    <w:rsid w:val="00E4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6910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0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01</Words>
  <Characters>2862</Characters>
  <Application>Microsoft Macintosh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Schirrmeister</dc:creator>
  <cp:keywords/>
  <dc:description/>
  <cp:lastModifiedBy>Bettina Schirrmeister</cp:lastModifiedBy>
  <cp:revision>6</cp:revision>
  <cp:lastPrinted>2015-02-09T10:07:00Z</cp:lastPrinted>
  <dcterms:created xsi:type="dcterms:W3CDTF">2015-02-09T09:47:00Z</dcterms:created>
  <dcterms:modified xsi:type="dcterms:W3CDTF">2015-03-02T11:23:00Z</dcterms:modified>
</cp:coreProperties>
</file>